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DF006" w14:textId="60A53720" w:rsidR="00E1453C" w:rsidRPr="00860F07" w:rsidRDefault="0007640F" w:rsidP="00343D83">
      <w:pPr>
        <w:spacing w:after="120" w:line="276" w:lineRule="auto"/>
        <w:jc w:val="both"/>
        <w:rPr>
          <w:rFonts w:ascii="Times New Roman" w:hAnsi="Times New Roman" w:cs="Times New Roman"/>
          <w:lang w:val="en-GB"/>
        </w:rPr>
      </w:pPr>
      <w:r w:rsidRPr="0007640F">
        <w:rPr>
          <w:rFonts w:ascii="Times New Roman" w:hAnsi="Times New Roman" w:cs="Times New Roman"/>
          <w:b/>
          <w:bCs/>
          <w:lang w:val="en-GB"/>
        </w:rPr>
        <w:t>Multimedia Appendix 3.</w:t>
      </w:r>
      <w:r w:rsidR="00660B90" w:rsidRPr="00860F07">
        <w:rPr>
          <w:rFonts w:ascii="Times New Roman" w:hAnsi="Times New Roman" w:cs="Times New Roman"/>
          <w:lang w:val="en-GB"/>
        </w:rPr>
        <w:t xml:space="preserve"> Most</w:t>
      </w:r>
      <w:r w:rsidR="00403899" w:rsidRPr="00860F07">
        <w:rPr>
          <w:rFonts w:ascii="Times New Roman" w:hAnsi="Times New Roman" w:cs="Times New Roman"/>
          <w:lang w:val="en-GB"/>
        </w:rPr>
        <w:t xml:space="preserve"> frequent</w:t>
      </w:r>
      <w:r>
        <w:rPr>
          <w:rFonts w:ascii="Times New Roman" w:hAnsi="Times New Roman" w:cs="Times New Roman"/>
          <w:lang w:val="en-GB"/>
        </w:rPr>
        <w:t>ly</w:t>
      </w:r>
      <w:r w:rsidR="00403899" w:rsidRPr="00860F07">
        <w:rPr>
          <w:rFonts w:ascii="Times New Roman" w:hAnsi="Times New Roman" w:cs="Times New Roman"/>
          <w:lang w:val="en-GB"/>
        </w:rPr>
        <w:t xml:space="preserve"> </w:t>
      </w:r>
      <w:r w:rsidR="00E1453C" w:rsidRPr="00860F07">
        <w:rPr>
          <w:rFonts w:ascii="Times New Roman" w:hAnsi="Times New Roman" w:cs="Times New Roman"/>
          <w:lang w:val="en-GB"/>
        </w:rPr>
        <w:t xml:space="preserve">used </w:t>
      </w:r>
      <w:r w:rsidR="00403899" w:rsidRPr="00860F07">
        <w:rPr>
          <w:rFonts w:ascii="Times New Roman" w:hAnsi="Times New Roman" w:cs="Times New Roman"/>
          <w:lang w:val="en-GB"/>
        </w:rPr>
        <w:t>features</w:t>
      </w:r>
      <w:r w:rsidR="00E1453C" w:rsidRPr="00860F07">
        <w:rPr>
          <w:rFonts w:ascii="Times New Roman" w:hAnsi="Times New Roman" w:cs="Times New Roman"/>
          <w:lang w:val="en-GB"/>
        </w:rPr>
        <w:t xml:space="preserve"> or most beneficial element</w:t>
      </w:r>
      <w:r w:rsidR="00403899" w:rsidRPr="00860F07">
        <w:rPr>
          <w:rFonts w:ascii="Times New Roman" w:hAnsi="Times New Roman" w:cs="Times New Roman"/>
          <w:lang w:val="en-GB"/>
        </w:rPr>
        <w:t>s</w:t>
      </w:r>
      <w:r w:rsidR="00E1453C" w:rsidRPr="00860F07">
        <w:rPr>
          <w:rFonts w:ascii="Times New Roman" w:hAnsi="Times New Roman" w:cs="Times New Roman"/>
          <w:lang w:val="en-GB"/>
        </w:rPr>
        <w:t xml:space="preserve"> of</w:t>
      </w:r>
      <w:r w:rsidR="00745BD5" w:rsidRPr="00860F0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patient </w:t>
      </w:r>
      <w:r w:rsidR="00E1453C" w:rsidRPr="00860F07">
        <w:rPr>
          <w:rFonts w:ascii="Times New Roman" w:hAnsi="Times New Roman" w:cs="Times New Roman"/>
          <w:lang w:val="en-GB"/>
        </w:rPr>
        <w:t>portals</w:t>
      </w:r>
      <w:r>
        <w:rPr>
          <w:rFonts w:ascii="Times New Roman" w:hAnsi="Times New Roman" w:cs="Times New Roman"/>
          <w:lang w:val="en-GB"/>
        </w:rPr>
        <w:t>.</w:t>
      </w:r>
      <w:r w:rsidR="00FB0288" w:rsidRPr="00860F07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pPr w:leftFromText="141" w:rightFromText="141" w:vertAnchor="text" w:horzAnchor="margin" w:tblpY="67"/>
        <w:tblW w:w="0" w:type="auto"/>
        <w:tblLook w:val="04A0" w:firstRow="1" w:lastRow="0" w:firstColumn="1" w:lastColumn="0" w:noHBand="0" w:noVBand="1"/>
      </w:tblPr>
      <w:tblGrid>
        <w:gridCol w:w="4390"/>
        <w:gridCol w:w="4672"/>
      </w:tblGrid>
      <w:tr w:rsidR="00F67BF8" w:rsidRPr="00860F07" w14:paraId="51958956" w14:textId="77777777" w:rsidTr="00886F9D">
        <w:tc>
          <w:tcPr>
            <w:tcW w:w="4390" w:type="dxa"/>
          </w:tcPr>
          <w:p w14:paraId="70FF0FEA" w14:textId="1268E2C4" w:rsidR="00F67BF8" w:rsidRPr="00860F07" w:rsidRDefault="00AD22B4" w:rsidP="00403899">
            <w:pPr>
              <w:tabs>
                <w:tab w:val="left" w:pos="1425"/>
              </w:tabs>
              <w:spacing w:before="120" w:after="120"/>
              <w:rPr>
                <w:rFonts w:ascii="Times New Roman" w:hAnsi="Times New Roman" w:cs="Times New Roman"/>
                <w:sz w:val="22"/>
              </w:rPr>
            </w:pPr>
            <w:r w:rsidRPr="00860F07">
              <w:rPr>
                <w:rFonts w:ascii="Times New Roman" w:hAnsi="Times New Roman" w:cs="Times New Roman"/>
                <w:sz w:val="22"/>
              </w:rPr>
              <w:t>Outcome</w:t>
            </w:r>
          </w:p>
        </w:tc>
        <w:tc>
          <w:tcPr>
            <w:tcW w:w="4672" w:type="dxa"/>
          </w:tcPr>
          <w:p w14:paraId="04126ABD" w14:textId="453DEA2D" w:rsidR="00F67BF8" w:rsidRPr="00860F07" w:rsidRDefault="00E437AC" w:rsidP="00E437AC">
            <w:pPr>
              <w:spacing w:before="120" w:after="120"/>
              <w:rPr>
                <w:rFonts w:ascii="Times New Roman" w:hAnsi="Times New Roman" w:cs="Times New Roman"/>
                <w:sz w:val="22"/>
              </w:rPr>
            </w:pPr>
            <w:r w:rsidRPr="00860F07">
              <w:rPr>
                <w:rFonts w:ascii="Times New Roman" w:hAnsi="Times New Roman" w:cs="Times New Roman"/>
                <w:sz w:val="22"/>
              </w:rPr>
              <w:t>Feature</w:t>
            </w:r>
            <w:r w:rsidR="00343D83" w:rsidRPr="00860F07">
              <w:rPr>
                <w:rFonts w:ascii="Times New Roman" w:hAnsi="Times New Roman" w:cs="Times New Roman"/>
                <w:sz w:val="22"/>
              </w:rPr>
              <w:t>/element</w:t>
            </w:r>
            <w:r w:rsidR="00F67BF8" w:rsidRPr="00860F0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F67BF8" w:rsidRPr="00860F07" w14:paraId="334C77C6" w14:textId="77777777" w:rsidTr="00886F9D">
        <w:trPr>
          <w:trHeight w:val="2111"/>
        </w:trPr>
        <w:tc>
          <w:tcPr>
            <w:tcW w:w="4390" w:type="dxa"/>
          </w:tcPr>
          <w:p w14:paraId="06625459" w14:textId="77777777" w:rsidR="00CD1A38" w:rsidRPr="00860F07" w:rsidRDefault="00CD1A38" w:rsidP="00F67BF8">
            <w:pPr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70C27651" w14:textId="644A0302" w:rsidR="00F67BF8" w:rsidRPr="00860F07" w:rsidRDefault="00F67BF8" w:rsidP="00F67BF8">
            <w:pPr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Most </w:t>
            </w:r>
            <w:r w:rsidR="000A071A"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frequent </w:t>
            </w: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>used function or most beneficial element</w:t>
            </w:r>
          </w:p>
        </w:tc>
        <w:tc>
          <w:tcPr>
            <w:tcW w:w="4672" w:type="dxa"/>
          </w:tcPr>
          <w:p w14:paraId="1837AF7C" w14:textId="77777777" w:rsidR="00CD1A38" w:rsidRPr="00860F07" w:rsidRDefault="00CD1A38" w:rsidP="00CD1A38">
            <w:pPr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6F41E59A" w14:textId="50A43495" w:rsidR="00F67BF8" w:rsidRPr="00860F07" w:rsidRDefault="00F67BF8" w:rsidP="00CD1A38">
            <w:pPr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General health information / information about own diseases </w:t>
            </w:r>
            <w:r w:rsidR="00940D6A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28,33,35,93,101]</w:t>
            </w:r>
          </w:p>
          <w:p w14:paraId="4E123F9A" w14:textId="77777777" w:rsidR="00F67BF8" w:rsidRPr="00860F07" w:rsidRDefault="00F67BF8" w:rsidP="00343D83">
            <w:pPr>
              <w:spacing w:line="276" w:lineRule="auto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2D1EDE20" w14:textId="3BE5CEF5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View lab results </w:t>
            </w:r>
            <w:r w:rsidR="00940D6A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29</w:t>
            </w:r>
            <w:r w:rsidR="00940D6A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or test results </w:t>
            </w:r>
            <w:r w:rsidR="00940D6A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65,93</w:t>
            </w:r>
            <w:r w:rsidR="00940D6A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143C29AD" w14:textId="77777777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6317803A" w14:textId="0E949D55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Self-Monitoring 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30,32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179F1B9F" w14:textId="77777777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4DF3617A" w14:textId="09D2F88E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Additional information 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36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0CEF6070" w14:textId="77777777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5653575E" w14:textId="64A260A0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Comprehensibility of the information (perceived as beneficial) 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62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564B9135" w14:textId="77777777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2C0E72D9" w14:textId="0C6D8140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Health record 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83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 or medical summaries 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95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4158CB72" w14:textId="77777777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06819B60" w14:textId="71910420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Search function 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86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353265E0" w14:textId="77777777" w:rsidR="00F67BF8" w:rsidRPr="00860F07" w:rsidRDefault="00F67BF8" w:rsidP="00343D8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  <w:p w14:paraId="37727E1D" w14:textId="1C4C2067" w:rsidR="00F67BF8" w:rsidRPr="00860F07" w:rsidRDefault="00F67BF8" w:rsidP="005F5E2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</w:rPr>
              <w:t xml:space="preserve">Secure messaging 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99</w:t>
            </w:r>
            <w:r w:rsidR="00B0650E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  <w:p w14:paraId="1AC98EC4" w14:textId="77777777" w:rsidR="008F0089" w:rsidRPr="00860F07" w:rsidRDefault="008F0089" w:rsidP="005F5E24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</w:p>
          <w:p w14:paraId="697B1E76" w14:textId="609DC0CE" w:rsidR="00E9275E" w:rsidRPr="00860F07" w:rsidRDefault="008F0089" w:rsidP="00FB73A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860F07">
              <w:rPr>
                <w:rFonts w:ascii="Times New Roman" w:hAnsi="Times New Roman" w:cs="Times New Roman"/>
                <w:sz w:val="20"/>
                <w:szCs w:val="22"/>
                <w:lang w:val="en-GB"/>
              </w:rPr>
              <w:t xml:space="preserve">health data infographic and literacy level–appropriate educational links 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[</w:t>
            </w:r>
            <w:r w:rsidR="00DB49B2"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105</w:t>
            </w:r>
            <w:r w:rsidRPr="00860F07">
              <w:rPr>
                <w:rFonts w:ascii="Times New Roman" w:hAnsi="Times New Roman" w:cs="Times New Roman"/>
                <w:noProof/>
                <w:sz w:val="20"/>
                <w:szCs w:val="22"/>
                <w:lang w:val="en-GB"/>
              </w:rPr>
              <w:t>]</w:t>
            </w:r>
          </w:p>
        </w:tc>
      </w:tr>
    </w:tbl>
    <w:p w14:paraId="3BED5EA1" w14:textId="34CB775E" w:rsidR="00F67BF8" w:rsidRPr="00860F07" w:rsidRDefault="00660B90">
      <w:pPr>
        <w:rPr>
          <w:rFonts w:ascii="Times New Roman" w:hAnsi="Times New Roman" w:cs="Times New Roman"/>
          <w:sz w:val="20"/>
          <w:szCs w:val="22"/>
          <w:lang w:val="en-GB"/>
        </w:rPr>
      </w:pPr>
      <w:r w:rsidRPr="00860F07">
        <w:rPr>
          <w:rFonts w:ascii="Times New Roman" w:hAnsi="Times New Roman" w:cs="Times New Roman"/>
          <w:sz w:val="20"/>
          <w:szCs w:val="22"/>
          <w:lang w:val="en-GB"/>
        </w:rPr>
        <w:t>Reported by 1</w:t>
      </w:r>
      <w:r w:rsidR="008F0089" w:rsidRPr="00860F07">
        <w:rPr>
          <w:rFonts w:ascii="Times New Roman" w:hAnsi="Times New Roman" w:cs="Times New Roman"/>
          <w:sz w:val="20"/>
          <w:szCs w:val="22"/>
          <w:lang w:val="en-GB"/>
        </w:rPr>
        <w:t>6</w:t>
      </w:r>
      <w:r w:rsidRPr="00860F07">
        <w:rPr>
          <w:rFonts w:ascii="Times New Roman" w:hAnsi="Times New Roman" w:cs="Times New Roman"/>
          <w:sz w:val="20"/>
          <w:szCs w:val="22"/>
          <w:lang w:val="en-GB"/>
        </w:rPr>
        <w:t xml:space="preserve"> studies</w:t>
      </w:r>
      <w:r w:rsidR="00E865F9" w:rsidRPr="00860F07">
        <w:rPr>
          <w:rFonts w:ascii="Times New Roman" w:hAnsi="Times New Roman" w:cs="Times New Roman"/>
          <w:sz w:val="20"/>
          <w:szCs w:val="22"/>
          <w:lang w:val="en-GB"/>
        </w:rPr>
        <w:t>.</w:t>
      </w:r>
    </w:p>
    <w:p w14:paraId="0AB5144B" w14:textId="0C82DD0B" w:rsidR="00343D83" w:rsidRPr="00860F07" w:rsidRDefault="00343D83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343D83" w:rsidRPr="00860F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AEF9C4" w14:textId="77777777" w:rsidR="00FE73D0" w:rsidRDefault="00FE73D0" w:rsidP="00E1453C">
      <w:r>
        <w:separator/>
      </w:r>
    </w:p>
  </w:endnote>
  <w:endnote w:type="continuationSeparator" w:id="0">
    <w:p w14:paraId="213F5495" w14:textId="77777777" w:rsidR="00FE73D0" w:rsidRDefault="00FE73D0" w:rsidP="00E1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EE13DB" w14:textId="77777777" w:rsidR="00FE73D0" w:rsidRDefault="00FE73D0" w:rsidP="00E1453C">
      <w:r>
        <w:separator/>
      </w:r>
    </w:p>
  </w:footnote>
  <w:footnote w:type="continuationSeparator" w:id="0">
    <w:p w14:paraId="1B7F81F5" w14:textId="77777777" w:rsidR="00FE73D0" w:rsidRDefault="00FE73D0" w:rsidP="00E14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617995"/>
    <w:multiLevelType w:val="hybridMultilevel"/>
    <w:tmpl w:val="3C4E0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11FF3"/>
    <w:multiLevelType w:val="hybridMultilevel"/>
    <w:tmpl w:val="BD805E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473E1"/>
    <w:multiLevelType w:val="hybridMultilevel"/>
    <w:tmpl w:val="7C788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00xrrr0wasp2e2epcp5fw0ztt9trfd29fa&quot;&gt;Publikation_Literatur_1&lt;record-ids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8&lt;/item&gt;&lt;item&gt;109&lt;/item&gt;&lt;item&gt;110&lt;/item&gt;&lt;item&gt;117&lt;/item&gt;&lt;item&gt;118&lt;/item&gt;&lt;item&gt;119&lt;/item&gt;&lt;item&gt;121&lt;/item&gt;&lt;item&gt;123&lt;/item&gt;&lt;item&gt;124&lt;/item&gt;&lt;item&gt;125&lt;/item&gt;&lt;item&gt;126&lt;/item&gt;&lt;item&gt;128&lt;/item&gt;&lt;item&gt;131&lt;/item&gt;&lt;item&gt;133&lt;/item&gt;&lt;item&gt;134&lt;/item&gt;&lt;item&gt;135&lt;/item&gt;&lt;item&gt;138&lt;/item&gt;&lt;item&gt;143&lt;/item&gt;&lt;item&gt;144&lt;/item&gt;&lt;item&gt;145&lt;/item&gt;&lt;item&gt;148&lt;/item&gt;&lt;item&gt;150&lt;/item&gt;&lt;item&gt;151&lt;/item&gt;&lt;item&gt;153&lt;/item&gt;&lt;item&gt;155&lt;/item&gt;&lt;item&gt;156&lt;/item&gt;&lt;item&gt;157&lt;/item&gt;&lt;item&gt;158&lt;/item&gt;&lt;item&gt;160&lt;/item&gt;&lt;item&gt;162&lt;/item&gt;&lt;item&gt;163&lt;/item&gt;&lt;item&gt;164&lt;/item&gt;&lt;item&gt;165&lt;/item&gt;&lt;item&gt;167&lt;/item&gt;&lt;item&gt;168&lt;/item&gt;&lt;item&gt;259&lt;/item&gt;&lt;item&gt;260&lt;/item&gt;&lt;item&gt;262&lt;/item&gt;&lt;item&gt;263&lt;/item&gt;&lt;item&gt;275&lt;/item&gt;&lt;/record-ids&gt;&lt;/item&gt;&lt;/Libraries&gt;"/>
  </w:docVars>
  <w:rsids>
    <w:rsidRoot w:val="008B7924"/>
    <w:rsid w:val="00024C1F"/>
    <w:rsid w:val="00024DB4"/>
    <w:rsid w:val="0007640F"/>
    <w:rsid w:val="00086291"/>
    <w:rsid w:val="00096304"/>
    <w:rsid w:val="00097132"/>
    <w:rsid w:val="000A071A"/>
    <w:rsid w:val="000D28F2"/>
    <w:rsid w:val="000E2D0B"/>
    <w:rsid w:val="000F2392"/>
    <w:rsid w:val="00132510"/>
    <w:rsid w:val="001439B7"/>
    <w:rsid w:val="0020607B"/>
    <w:rsid w:val="00235792"/>
    <w:rsid w:val="002B3253"/>
    <w:rsid w:val="00301A35"/>
    <w:rsid w:val="00332D33"/>
    <w:rsid w:val="00335630"/>
    <w:rsid w:val="00343D83"/>
    <w:rsid w:val="00397DD7"/>
    <w:rsid w:val="00403899"/>
    <w:rsid w:val="00430829"/>
    <w:rsid w:val="004B1088"/>
    <w:rsid w:val="004C4E87"/>
    <w:rsid w:val="004F3125"/>
    <w:rsid w:val="0051130E"/>
    <w:rsid w:val="00565C87"/>
    <w:rsid w:val="005D77C5"/>
    <w:rsid w:val="005F5469"/>
    <w:rsid w:val="005F5E24"/>
    <w:rsid w:val="006324BB"/>
    <w:rsid w:val="00660B90"/>
    <w:rsid w:val="006838FC"/>
    <w:rsid w:val="006D68D5"/>
    <w:rsid w:val="00745A04"/>
    <w:rsid w:val="00745BD5"/>
    <w:rsid w:val="00750F8F"/>
    <w:rsid w:val="00756AC2"/>
    <w:rsid w:val="00786EB0"/>
    <w:rsid w:val="007945E8"/>
    <w:rsid w:val="007A5F09"/>
    <w:rsid w:val="00810AB3"/>
    <w:rsid w:val="00853712"/>
    <w:rsid w:val="00853C62"/>
    <w:rsid w:val="00860398"/>
    <w:rsid w:val="00860F07"/>
    <w:rsid w:val="00866487"/>
    <w:rsid w:val="008747C0"/>
    <w:rsid w:val="00876328"/>
    <w:rsid w:val="00886F9D"/>
    <w:rsid w:val="0089217E"/>
    <w:rsid w:val="008B7924"/>
    <w:rsid w:val="008C2196"/>
    <w:rsid w:val="008F0089"/>
    <w:rsid w:val="009037A6"/>
    <w:rsid w:val="0091118D"/>
    <w:rsid w:val="00940D6A"/>
    <w:rsid w:val="0097156F"/>
    <w:rsid w:val="009A76F4"/>
    <w:rsid w:val="00A14497"/>
    <w:rsid w:val="00AB411B"/>
    <w:rsid w:val="00AD22B4"/>
    <w:rsid w:val="00AE1E9A"/>
    <w:rsid w:val="00B011DE"/>
    <w:rsid w:val="00B01DDF"/>
    <w:rsid w:val="00B0650E"/>
    <w:rsid w:val="00B27798"/>
    <w:rsid w:val="00BC00F4"/>
    <w:rsid w:val="00BD6FFC"/>
    <w:rsid w:val="00BE4C99"/>
    <w:rsid w:val="00BF4488"/>
    <w:rsid w:val="00C07881"/>
    <w:rsid w:val="00C64981"/>
    <w:rsid w:val="00CA01A2"/>
    <w:rsid w:val="00CB1B7B"/>
    <w:rsid w:val="00CC2B9D"/>
    <w:rsid w:val="00CD1A38"/>
    <w:rsid w:val="00D43724"/>
    <w:rsid w:val="00D53B44"/>
    <w:rsid w:val="00D94E35"/>
    <w:rsid w:val="00DA210A"/>
    <w:rsid w:val="00DB49B2"/>
    <w:rsid w:val="00DD4E4F"/>
    <w:rsid w:val="00E1453C"/>
    <w:rsid w:val="00E437AC"/>
    <w:rsid w:val="00E865F9"/>
    <w:rsid w:val="00E9275E"/>
    <w:rsid w:val="00EB02B7"/>
    <w:rsid w:val="00F36F7C"/>
    <w:rsid w:val="00F67BF8"/>
    <w:rsid w:val="00F750CF"/>
    <w:rsid w:val="00FA2923"/>
    <w:rsid w:val="00FB0288"/>
    <w:rsid w:val="00FB73AB"/>
    <w:rsid w:val="00FD7E94"/>
    <w:rsid w:val="00FE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9D8B"/>
  <w15:chartTrackingRefBased/>
  <w15:docId w15:val="{5F8D17C8-3985-43EF-9D1B-AA421551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7A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411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037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37A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0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45A0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A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0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0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53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53C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10A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C492B-DF19-4868-921C-DDE608ABD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eckel</dc:creator>
  <cp:keywords/>
  <dc:description/>
  <cp:lastModifiedBy>Editor</cp:lastModifiedBy>
  <cp:revision>64</cp:revision>
  <cp:lastPrinted>2021-12-09T15:15:00Z</cp:lastPrinted>
  <dcterms:created xsi:type="dcterms:W3CDTF">2021-09-27T14:37:00Z</dcterms:created>
  <dcterms:modified xsi:type="dcterms:W3CDTF">2023-07-25T07:16:00Z</dcterms:modified>
</cp:coreProperties>
</file>